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BC5" w:rsidRPr="00671174" w:rsidRDefault="00715BC5" w:rsidP="00715BC5">
      <w:pPr>
        <w:rPr>
          <w:sz w:val="20"/>
          <w:szCs w:val="20"/>
        </w:rPr>
      </w:pPr>
      <w:r>
        <w:rPr>
          <w:b/>
          <w:sz w:val="20"/>
          <w:szCs w:val="20"/>
        </w:rPr>
        <w:t>T</w:t>
      </w:r>
      <w:r w:rsidRPr="00671174">
        <w:rPr>
          <w:b/>
          <w:sz w:val="20"/>
          <w:szCs w:val="20"/>
        </w:rPr>
        <w:t>able S</w:t>
      </w:r>
      <w:r>
        <w:rPr>
          <w:b/>
          <w:sz w:val="20"/>
          <w:szCs w:val="20"/>
        </w:rPr>
        <w:t>1</w:t>
      </w:r>
      <w:r w:rsidRPr="00671174">
        <w:rPr>
          <w:b/>
          <w:sz w:val="20"/>
          <w:szCs w:val="20"/>
        </w:rPr>
        <w:t>.</w:t>
      </w:r>
      <w:r w:rsidRPr="00671174">
        <w:rPr>
          <w:sz w:val="20"/>
          <w:szCs w:val="20"/>
        </w:rPr>
        <w:t xml:space="preserve"> </w:t>
      </w:r>
      <w:r w:rsidRPr="00602329">
        <w:rPr>
          <w:b/>
          <w:sz w:val="20"/>
          <w:szCs w:val="20"/>
        </w:rPr>
        <w:t xml:space="preserve">Library and read statistics for </w:t>
      </w:r>
      <w:r w:rsidR="00B06294">
        <w:rPr>
          <w:b/>
          <w:sz w:val="20"/>
          <w:szCs w:val="20"/>
        </w:rPr>
        <w:t>next generation</w:t>
      </w:r>
      <w:r w:rsidRPr="00602329">
        <w:rPr>
          <w:b/>
          <w:sz w:val="20"/>
          <w:szCs w:val="20"/>
        </w:rPr>
        <w:t xml:space="preserve"> sequencing.</w:t>
      </w:r>
      <w:r w:rsidRPr="00671174">
        <w:rPr>
          <w:sz w:val="20"/>
          <w:szCs w:val="20"/>
        </w:rPr>
        <w:t xml:space="preserve"> OTUs with only one or two </w:t>
      </w:r>
      <w:r w:rsidR="00C5548B">
        <w:rPr>
          <w:sz w:val="20"/>
          <w:szCs w:val="20"/>
        </w:rPr>
        <w:t xml:space="preserve">reads </w:t>
      </w:r>
      <w:r w:rsidRPr="00671174">
        <w:rPr>
          <w:sz w:val="20"/>
          <w:szCs w:val="20"/>
        </w:rPr>
        <w:t>(singletons or doubletons) were removed prior to analyses.</w:t>
      </w:r>
    </w:p>
    <w:tbl>
      <w:tblPr>
        <w:tblW w:w="9511" w:type="dxa"/>
        <w:tblInd w:w="95" w:type="dxa"/>
        <w:tblLayout w:type="fixed"/>
        <w:tblLook w:val="04A0"/>
      </w:tblPr>
      <w:tblGrid>
        <w:gridCol w:w="3557"/>
        <w:gridCol w:w="992"/>
        <w:gridCol w:w="1134"/>
        <w:gridCol w:w="993"/>
        <w:gridCol w:w="992"/>
        <w:gridCol w:w="992"/>
        <w:gridCol w:w="851"/>
      </w:tblGrid>
      <w:tr w:rsidR="00715BC5" w:rsidRPr="006469FB">
        <w:trPr>
          <w:trHeight w:val="232"/>
        </w:trPr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A4044F" w:rsidRDefault="00715BC5" w:rsidP="00E972F1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4044F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Num samples:</w:t>
            </w: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 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E972F1">
            <w:pPr>
              <w:contextualSpacing/>
              <w:jc w:val="center"/>
              <w:rPr>
                <w:rFonts w:ascii="Arial Narrow" w:hAnsi="Arial Narrow" w:cs="Arial"/>
                <w:b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b/>
                <w:sz w:val="18"/>
                <w:szCs w:val="20"/>
              </w:rPr>
              <w:t>Sample 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E972F1">
            <w:pPr>
              <w:contextualSpacing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b/>
                <w:color w:val="000000"/>
                <w:sz w:val="18"/>
                <w:szCs w:val="20"/>
              </w:rPr>
              <w:t>Descrip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E972F1">
            <w:pPr>
              <w:contextualSpacing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b/>
                <w:color w:val="000000"/>
                <w:sz w:val="18"/>
                <w:szCs w:val="20"/>
              </w:rPr>
              <w:t>Seqs /</w:t>
            </w:r>
          </w:p>
          <w:p w:rsidR="00715BC5" w:rsidRPr="00A4044F" w:rsidRDefault="00715BC5" w:rsidP="00E972F1">
            <w:pPr>
              <w:contextualSpacing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b/>
                <w:color w:val="000000"/>
                <w:sz w:val="18"/>
                <w:szCs w:val="20"/>
              </w:rPr>
              <w:t>samp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994112" w:rsidP="001059C0">
            <w:pPr>
              <w:contextualSpacing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20"/>
              </w:rPr>
              <w:t xml:space="preserve">Visible </w:t>
            </w:r>
            <w:r w:rsidR="001059C0">
              <w:rPr>
                <w:rFonts w:ascii="Arial Narrow" w:eastAsia="Times New Roman" w:hAnsi="Arial Narrow" w:cs="Arial"/>
                <w:b/>
                <w:color w:val="000000"/>
                <w:sz w:val="18"/>
                <w:szCs w:val="20"/>
              </w:rPr>
              <w:t>organic matt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E972F1">
            <w:pPr>
              <w:contextualSpacing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b/>
                <w:color w:val="000000"/>
                <w:sz w:val="18"/>
                <w:szCs w:val="20"/>
              </w:rPr>
              <w:t>Total OTU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E972F1">
            <w:pPr>
              <w:contextualSpacing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b/>
                <w:color w:val="000000"/>
                <w:sz w:val="18"/>
                <w:szCs w:val="20"/>
              </w:rPr>
              <w:t>Cluster (PCoA)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A4044F" w:rsidRDefault="00715BC5" w:rsidP="00E972F1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4044F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Total OTUs:</w:t>
            </w: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 5,03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C3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137,27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45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SB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A4044F" w:rsidRDefault="00715BC5" w:rsidP="00E972F1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4044F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Num observations (sequences):</w:t>
            </w: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 4,907,84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3-0f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198,48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2,19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SA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A4044F" w:rsidRDefault="00715BC5" w:rsidP="00E972F1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1-0f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333,87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82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D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A4044F" w:rsidRDefault="00715BC5" w:rsidP="00E972F1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4044F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Seqs / sample summary: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1-28f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264,39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28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D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A4044F" w:rsidRDefault="00715BC5" w:rsidP="00E972F1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4044F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Min:</w:t>
            </w: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 </w:t>
            </w:r>
            <w:r w:rsidRPr="00A4044F">
              <w:rPr>
                <w:rFonts w:ascii="Arial Narrow" w:hAnsi="Arial Narrow" w:cs="Arial"/>
                <w:color w:val="000000"/>
                <w:sz w:val="18"/>
                <w:szCs w:val="18"/>
              </w:rPr>
              <w:t>46,47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3-4f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207,3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68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D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A4044F" w:rsidRDefault="00715BC5" w:rsidP="00E972F1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4044F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Max:</w:t>
            </w: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 </w:t>
            </w:r>
            <w:r w:rsidRPr="00A4044F">
              <w:rPr>
                <w:rFonts w:ascii="Arial Narrow" w:hAnsi="Arial Narrow" w:cs="Arial"/>
                <w:color w:val="000000"/>
                <w:sz w:val="18"/>
                <w:szCs w:val="18"/>
              </w:rPr>
              <w:t>333,87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3-8f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133,8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1,43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SA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A4044F" w:rsidRDefault="00715BC5" w:rsidP="00E972F1">
            <w:pPr>
              <w:contextualSpacing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4044F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Median:</w:t>
            </w: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 </w:t>
            </w:r>
            <w:r w:rsidRPr="00A4044F">
              <w:rPr>
                <w:rFonts w:ascii="Arial Narrow" w:hAnsi="Arial Narrow" w:cs="Arial"/>
                <w:color w:val="000000"/>
                <w:sz w:val="18"/>
                <w:szCs w:val="18"/>
              </w:rPr>
              <w:t>206,4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3-12f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121,5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92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D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A4044F" w:rsidRDefault="00715BC5" w:rsidP="00E972F1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4044F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Mean:</w:t>
            </w: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 196,313.9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3-16f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146,15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65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D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A4044F" w:rsidRDefault="00715BC5" w:rsidP="00E972F1">
            <w:pPr>
              <w:contextualSpacing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4044F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Std. dev.:</w:t>
            </w: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 </w:t>
            </w:r>
            <w:r w:rsidRPr="00A4044F">
              <w:rPr>
                <w:rFonts w:ascii="Arial Narrow" w:hAnsi="Arial Narrow" w:cs="Arial"/>
                <w:color w:val="000000"/>
                <w:sz w:val="18"/>
                <w:szCs w:val="18"/>
              </w:rPr>
              <w:t>80,627.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3-20f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46,47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hAnsi="Arial Narrow" w:cs="Arial"/>
                <w:color w:val="333333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3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D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A4044F" w:rsidRDefault="00715BC5" w:rsidP="00E972F1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4044F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Median Absolute Deviation:</w:t>
            </w: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 64,305.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3-24f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263,02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78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D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6469FB" w:rsidRDefault="00715BC5" w:rsidP="00E972F1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3-28f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78,0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36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D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6469FB" w:rsidRDefault="00715BC5" w:rsidP="00E972F1">
            <w:pPr>
              <w:contextualSpacing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2-0f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306,85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63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SB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6469FB" w:rsidRDefault="00715BC5" w:rsidP="00E972F1">
            <w:pPr>
              <w:contextualSpacing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4-0f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229,95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5BC5" w:rsidRPr="003E745B" w:rsidRDefault="007E5CFA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E745B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97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SB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6469FB" w:rsidRDefault="00715BC5" w:rsidP="00E972F1">
            <w:pPr>
              <w:contextualSpacing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5-0f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296,0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5BC5" w:rsidRPr="003E745B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E745B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1,46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SA</w:t>
            </w:r>
            <w:r w:rsidR="007D4486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6469FB" w:rsidRDefault="00715BC5" w:rsidP="00E972F1">
            <w:pPr>
              <w:contextualSpacing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2-36f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327,19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5BC5" w:rsidRPr="003E745B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E745B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68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D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6469FB" w:rsidRDefault="00715BC5" w:rsidP="00E972F1">
            <w:pPr>
              <w:contextualSpacing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4-16f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206,4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5BC5" w:rsidRPr="003E745B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E745B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46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D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6469FB" w:rsidRDefault="00715BC5" w:rsidP="00E972F1">
            <w:pPr>
              <w:contextualSpacing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5-28f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244,5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5BC5" w:rsidRPr="003E745B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E745B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58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D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6469FB" w:rsidRDefault="00715BC5" w:rsidP="00E972F1">
            <w:pPr>
              <w:contextualSpacing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1-4f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241,29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5BC5" w:rsidRPr="003E745B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E745B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79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SB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6469FB" w:rsidRDefault="00715BC5" w:rsidP="00E972F1">
            <w:pPr>
              <w:contextualSpacing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1-8f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213,9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5BC5" w:rsidRPr="003E745B" w:rsidRDefault="00715BC5" w:rsidP="00375770">
            <w:pPr>
              <w:contextualSpacing/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3E745B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1,17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SB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6469FB" w:rsidRDefault="00715BC5" w:rsidP="00E972F1">
            <w:pPr>
              <w:contextualSpacing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1-12f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226,16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5BC5" w:rsidRPr="003E745B" w:rsidRDefault="00715BC5" w:rsidP="00375770">
            <w:pPr>
              <w:contextualSpacing/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3E745B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1,14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D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6469FB" w:rsidRDefault="00715BC5" w:rsidP="00E972F1">
            <w:pPr>
              <w:contextualSpacing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1-16f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160,3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5BC5" w:rsidRPr="003E745B" w:rsidRDefault="00715BC5" w:rsidP="00375770">
            <w:pPr>
              <w:contextualSpacing/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3E745B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45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D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6469FB" w:rsidRDefault="00715BC5" w:rsidP="00E972F1">
            <w:pPr>
              <w:contextualSpacing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1-20f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183,5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5BC5" w:rsidRPr="003E745B" w:rsidRDefault="00715BC5" w:rsidP="00375770">
            <w:pPr>
              <w:contextualSpacing/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3E745B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4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D</w:t>
            </w:r>
          </w:p>
        </w:tc>
      </w:tr>
      <w:tr w:rsidR="00715BC5" w:rsidRPr="006469FB">
        <w:trPr>
          <w:trHeight w:val="232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6469FB" w:rsidRDefault="00715BC5" w:rsidP="00E972F1">
            <w:pPr>
              <w:contextualSpacing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1-24f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178,45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5BC5" w:rsidRPr="003E745B" w:rsidRDefault="00715BC5" w:rsidP="00375770">
            <w:pPr>
              <w:contextualSpacing/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3E745B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hAnsi="Arial Narrow" w:cs="Arial"/>
                <w:color w:val="333333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55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D</w:t>
            </w:r>
          </w:p>
        </w:tc>
      </w:tr>
      <w:tr w:rsidR="00715BC5" w:rsidRPr="006469FB">
        <w:trPr>
          <w:trHeight w:val="283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5BC5" w:rsidRPr="006469FB" w:rsidRDefault="00715BC5" w:rsidP="00E972F1">
            <w:pPr>
              <w:contextualSpacing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SS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sz w:val="18"/>
                <w:szCs w:val="20"/>
              </w:rPr>
              <w:t>Kis3-0ft org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000000"/>
                <w:sz w:val="18"/>
                <w:szCs w:val="20"/>
              </w:rPr>
              <w:t>110,48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5BC5" w:rsidRPr="003E745B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3E745B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jc w:val="center"/>
              <w:rPr>
                <w:rFonts w:ascii="Arial Narrow" w:hAnsi="Arial Narrow" w:cs="Arial"/>
                <w:color w:val="333333"/>
                <w:sz w:val="18"/>
                <w:szCs w:val="20"/>
              </w:rPr>
            </w:pPr>
            <w:r w:rsidRPr="00A4044F">
              <w:rPr>
                <w:rFonts w:ascii="Arial Narrow" w:hAnsi="Arial Narrow" w:cs="Arial"/>
                <w:color w:val="333333"/>
                <w:sz w:val="18"/>
                <w:szCs w:val="20"/>
              </w:rPr>
              <w:t>2,4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5BC5" w:rsidRPr="00A4044F" w:rsidRDefault="00715BC5" w:rsidP="00375770">
            <w:pPr>
              <w:contextualSpacing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</w:pPr>
            <w:r w:rsidRPr="00A4044F">
              <w:rPr>
                <w:rFonts w:ascii="Arial Narrow" w:eastAsia="Times New Roman" w:hAnsi="Arial Narrow" w:cs="Arial"/>
                <w:color w:val="000000"/>
                <w:sz w:val="18"/>
                <w:szCs w:val="20"/>
              </w:rPr>
              <w:t>SB</w:t>
            </w:r>
          </w:p>
        </w:tc>
      </w:tr>
    </w:tbl>
    <w:p w:rsidR="00671174" w:rsidRDefault="00671174" w:rsidP="00671174">
      <w:pPr>
        <w:jc w:val="both"/>
        <w:rPr>
          <w:rFonts w:asciiTheme="majorHAnsi" w:hAnsiTheme="majorHAnsi"/>
          <w:sz w:val="22"/>
          <w:szCs w:val="22"/>
        </w:rPr>
      </w:pPr>
    </w:p>
    <w:p w:rsidR="00671174" w:rsidRDefault="00671174" w:rsidP="00671174">
      <w:pPr>
        <w:jc w:val="both"/>
        <w:rPr>
          <w:rFonts w:asciiTheme="majorHAnsi" w:hAnsiTheme="majorHAnsi"/>
          <w:sz w:val="22"/>
          <w:szCs w:val="22"/>
        </w:rPr>
      </w:pPr>
    </w:p>
    <w:p w:rsidR="00671174" w:rsidRDefault="00671174" w:rsidP="00671174">
      <w:pPr>
        <w:jc w:val="both"/>
        <w:rPr>
          <w:rFonts w:asciiTheme="majorHAnsi" w:hAnsiTheme="majorHAnsi"/>
          <w:sz w:val="22"/>
          <w:szCs w:val="22"/>
        </w:rPr>
      </w:pPr>
    </w:p>
    <w:p w:rsidR="00671174" w:rsidRPr="006469FB" w:rsidRDefault="00671174" w:rsidP="00671174">
      <w:pPr>
        <w:spacing w:line="360" w:lineRule="auto"/>
        <w:jc w:val="both"/>
        <w:rPr>
          <w:b/>
          <w:sz w:val="22"/>
          <w:szCs w:val="22"/>
        </w:rPr>
      </w:pPr>
    </w:p>
    <w:p w:rsidR="00671174" w:rsidRPr="00C54EAA" w:rsidRDefault="004F736C" w:rsidP="00C63E20">
      <w:pPr>
        <w:rPr>
          <w:b/>
          <w:sz w:val="22"/>
          <w:szCs w:val="22"/>
        </w:rPr>
      </w:pPr>
      <w:r w:rsidRPr="00F6655C">
        <w:rPr>
          <w:rFonts w:asciiTheme="majorHAnsi" w:hAnsiTheme="majorHAnsi"/>
          <w:b/>
          <w:noProof/>
          <w:sz w:val="20"/>
          <w:szCs w:val="22"/>
        </w:rPr>
        <w:fldChar w:fldCharType="begin"/>
      </w:r>
      <w:r w:rsidR="00671174" w:rsidRPr="006469FB">
        <w:rPr>
          <w:rFonts w:asciiTheme="majorHAnsi" w:hAnsiTheme="majorHAnsi"/>
          <w:b/>
          <w:szCs w:val="22"/>
        </w:rPr>
        <w:instrText xml:space="preserve"> ADDIN EN.REFLIST </w:instrText>
      </w:r>
      <w:r w:rsidRPr="00F6655C">
        <w:rPr>
          <w:rFonts w:asciiTheme="majorHAnsi" w:hAnsiTheme="majorHAnsi"/>
          <w:b/>
          <w:noProof/>
          <w:sz w:val="20"/>
          <w:szCs w:val="22"/>
        </w:rPr>
        <w:fldChar w:fldCharType="end"/>
      </w:r>
    </w:p>
    <w:sectPr w:rsidR="00671174" w:rsidRPr="00C54EAA" w:rsidSect="00EE2FF5">
      <w:footerReference w:type="default" r:id="rId8"/>
      <w:pgSz w:w="12240" w:h="15840"/>
      <w:pgMar w:top="1440" w:right="1440" w:bottom="1440" w:left="1440" w:header="709" w:footer="709" w:gutter="0"/>
      <w:cols w:space="708"/>
      <w:titlePg/>
      <w:docGrid w:linePitch="326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6C80" w:rsidRDefault="00906C80" w:rsidP="00464A41">
      <w:r>
        <w:separator/>
      </w:r>
    </w:p>
  </w:endnote>
  <w:endnote w:type="continuationSeparator" w:id="0">
    <w:p w:rsidR="00906C80" w:rsidRDefault="00906C80" w:rsidP="00464A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Lucida Grande">
    <w:panose1 w:val="020B07060202020902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58859"/>
      <w:docPartObj>
        <w:docPartGallery w:val="Page Numbers (Bottom of Page)"/>
        <w:docPartUnique/>
      </w:docPartObj>
    </w:sdtPr>
    <w:sdtContent>
      <w:p w:rsidR="002429E7" w:rsidRDefault="004F736C">
        <w:pPr>
          <w:pStyle w:val="Footer"/>
          <w:jc w:val="right"/>
        </w:pPr>
        <w:fldSimple w:instr=" PAGE   \* MERGEFORMAT ">
          <w:r w:rsidR="00C63E20" w:rsidRPr="00C63E20">
            <w:rPr>
              <w:rFonts w:asciiTheme="majorHAnsi" w:hAnsiTheme="majorHAnsi"/>
              <w:noProof/>
              <w:sz w:val="22"/>
              <w:szCs w:val="22"/>
            </w:rPr>
            <w:t>2</w:t>
          </w:r>
        </w:fldSimple>
      </w:p>
    </w:sdtContent>
  </w:sdt>
  <w:p w:rsidR="002429E7" w:rsidRDefault="002429E7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6C80" w:rsidRDefault="00906C80" w:rsidP="00464A41">
      <w:r>
        <w:separator/>
      </w:r>
    </w:p>
  </w:footnote>
  <w:footnote w:type="continuationSeparator" w:id="0">
    <w:p w:rsidR="00906C80" w:rsidRDefault="00906C80" w:rsidP="00464A41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154E5B"/>
    <w:multiLevelType w:val="hybridMultilevel"/>
    <w:tmpl w:val="8ED8908C"/>
    <w:lvl w:ilvl="0" w:tplc="462C7FB8">
      <w:start w:val="3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07731B"/>
    <w:multiLevelType w:val="hybridMultilevel"/>
    <w:tmpl w:val="5D060240"/>
    <w:lvl w:ilvl="0" w:tplc="462C7FB8">
      <w:start w:val="3"/>
      <w:numFmt w:val="bullet"/>
      <w:lvlText w:val="-"/>
      <w:lvlJc w:val="left"/>
      <w:pPr>
        <w:ind w:left="786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042140"/>
    <w:multiLevelType w:val="hybridMultilevel"/>
    <w:tmpl w:val="8B688DD6"/>
    <w:lvl w:ilvl="0" w:tplc="5844C18C">
      <w:start w:val="1"/>
      <w:numFmt w:val="bullet"/>
      <w:lvlText w:val="-"/>
      <w:lvlJc w:val="left"/>
      <w:pPr>
        <w:ind w:left="1440" w:hanging="360"/>
      </w:pPr>
      <w:rPr>
        <w:rFonts w:ascii="Cambria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1F3DFD"/>
    <w:multiLevelType w:val="hybridMultilevel"/>
    <w:tmpl w:val="7A00D2A0"/>
    <w:lvl w:ilvl="0" w:tplc="D16E166C">
      <w:numFmt w:val="bullet"/>
      <w:lvlText w:val="-"/>
      <w:lvlJc w:val="left"/>
      <w:pPr>
        <w:ind w:left="720" w:hanging="360"/>
      </w:pPr>
      <w:rPr>
        <w:rFonts w:ascii="Cambria" w:eastAsiaTheme="minorHAnsi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F71B71"/>
    <w:multiLevelType w:val="hybridMultilevel"/>
    <w:tmpl w:val="6F14DEDA"/>
    <w:lvl w:ilvl="0" w:tplc="2D347718">
      <w:numFmt w:val="bullet"/>
      <w:lvlText w:val=""/>
      <w:lvlJc w:val="left"/>
      <w:pPr>
        <w:ind w:left="4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>
    <w:nsid w:val="1FA129D3"/>
    <w:multiLevelType w:val="hybridMultilevel"/>
    <w:tmpl w:val="D05875B8"/>
    <w:lvl w:ilvl="0" w:tplc="C9DCA13C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BA120E"/>
    <w:multiLevelType w:val="hybridMultilevel"/>
    <w:tmpl w:val="08C4AB52"/>
    <w:lvl w:ilvl="0" w:tplc="482662AE">
      <w:start w:val="61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77D1A56"/>
    <w:multiLevelType w:val="hybridMultilevel"/>
    <w:tmpl w:val="26866784"/>
    <w:lvl w:ilvl="0" w:tplc="5844C18C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9073F3F"/>
    <w:multiLevelType w:val="hybridMultilevel"/>
    <w:tmpl w:val="93548248"/>
    <w:lvl w:ilvl="0" w:tplc="5844C18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ED612C"/>
    <w:multiLevelType w:val="hybridMultilevel"/>
    <w:tmpl w:val="5D04C110"/>
    <w:lvl w:ilvl="0" w:tplc="2E48F500">
      <w:start w:val="1"/>
      <w:numFmt w:val="bullet"/>
      <w:lvlText w:val="-"/>
      <w:lvlJc w:val="left"/>
      <w:pPr>
        <w:ind w:left="1440" w:hanging="360"/>
      </w:pPr>
      <w:rPr>
        <w:rFonts w:ascii="Cambria" w:hAnsi="Cambria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16C2F03"/>
    <w:multiLevelType w:val="hybridMultilevel"/>
    <w:tmpl w:val="2E3AE2EE"/>
    <w:lvl w:ilvl="0" w:tplc="571672E0">
      <w:start w:val="2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1C97555"/>
    <w:multiLevelType w:val="hybridMultilevel"/>
    <w:tmpl w:val="459E41FE"/>
    <w:lvl w:ilvl="0" w:tplc="571672E0">
      <w:start w:val="2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8952D35"/>
    <w:multiLevelType w:val="hybridMultilevel"/>
    <w:tmpl w:val="F718E7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1F68A8"/>
    <w:multiLevelType w:val="hybridMultilevel"/>
    <w:tmpl w:val="53EE50FA"/>
    <w:lvl w:ilvl="0" w:tplc="9794AED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CEF3C20"/>
    <w:multiLevelType w:val="hybridMultilevel"/>
    <w:tmpl w:val="CCF8C15A"/>
    <w:lvl w:ilvl="0" w:tplc="23FE18AC">
      <w:start w:val="8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ED63F31"/>
    <w:multiLevelType w:val="hybridMultilevel"/>
    <w:tmpl w:val="DD302FE4"/>
    <w:lvl w:ilvl="0" w:tplc="5844C18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EF563E8"/>
    <w:multiLevelType w:val="hybridMultilevel"/>
    <w:tmpl w:val="EE1EA312"/>
    <w:lvl w:ilvl="0" w:tplc="5844C18C">
      <w:start w:val="1"/>
      <w:numFmt w:val="bullet"/>
      <w:lvlText w:val="-"/>
      <w:lvlJc w:val="left"/>
      <w:pPr>
        <w:ind w:left="1800" w:hanging="360"/>
      </w:pPr>
      <w:rPr>
        <w:rFonts w:ascii="Cambria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50C61160"/>
    <w:multiLevelType w:val="hybridMultilevel"/>
    <w:tmpl w:val="1494C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A2D39EE"/>
    <w:multiLevelType w:val="hybridMultilevel"/>
    <w:tmpl w:val="26866784"/>
    <w:lvl w:ilvl="0" w:tplc="5844C18C">
      <w:start w:val="1"/>
      <w:numFmt w:val="bullet"/>
      <w:lvlText w:val="-"/>
      <w:lvlJc w:val="left"/>
      <w:pPr>
        <w:ind w:left="1800" w:hanging="360"/>
      </w:pPr>
      <w:rPr>
        <w:rFonts w:ascii="Cambria" w:hAnsi="Cambria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>
    <w:nsid w:val="5C6D19A3"/>
    <w:multiLevelType w:val="hybridMultilevel"/>
    <w:tmpl w:val="93548248"/>
    <w:lvl w:ilvl="0" w:tplc="5844C18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D555C26"/>
    <w:multiLevelType w:val="hybridMultilevel"/>
    <w:tmpl w:val="97704178"/>
    <w:lvl w:ilvl="0" w:tplc="0358A8D6">
      <w:numFmt w:val="bullet"/>
      <w:lvlText w:val="-"/>
      <w:lvlJc w:val="left"/>
      <w:pPr>
        <w:ind w:left="180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>
    <w:nsid w:val="681D76FC"/>
    <w:multiLevelType w:val="hybridMultilevel"/>
    <w:tmpl w:val="D94A81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8CF2AF9"/>
    <w:multiLevelType w:val="hybridMultilevel"/>
    <w:tmpl w:val="CDD4D4DA"/>
    <w:lvl w:ilvl="0" w:tplc="5844C18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8540970"/>
    <w:multiLevelType w:val="hybridMultilevel"/>
    <w:tmpl w:val="3C201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9435B90"/>
    <w:multiLevelType w:val="hybridMultilevel"/>
    <w:tmpl w:val="CBF862AC"/>
    <w:lvl w:ilvl="0" w:tplc="327288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571672E0">
      <w:start w:val="2"/>
      <w:numFmt w:val="bullet"/>
      <w:lvlText w:val="-"/>
      <w:lvlJc w:val="left"/>
      <w:pPr>
        <w:ind w:left="1070" w:hanging="360"/>
      </w:pPr>
      <w:rPr>
        <w:rFonts w:ascii="Cambria" w:eastAsiaTheme="minorHAnsi" w:hAnsi="Cambria" w:cstheme="minorBid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"/>
  </w:num>
  <w:num w:numId="3">
    <w:abstractNumId w:val="15"/>
  </w:num>
  <w:num w:numId="4">
    <w:abstractNumId w:val="22"/>
  </w:num>
  <w:num w:numId="5">
    <w:abstractNumId w:val="19"/>
  </w:num>
  <w:num w:numId="6">
    <w:abstractNumId w:val="8"/>
  </w:num>
  <w:num w:numId="7">
    <w:abstractNumId w:val="0"/>
  </w:num>
  <w:num w:numId="8">
    <w:abstractNumId w:val="23"/>
  </w:num>
  <w:num w:numId="9">
    <w:abstractNumId w:val="20"/>
  </w:num>
  <w:num w:numId="10">
    <w:abstractNumId w:val="4"/>
  </w:num>
  <w:num w:numId="11">
    <w:abstractNumId w:val="10"/>
  </w:num>
  <w:num w:numId="12">
    <w:abstractNumId w:val="24"/>
  </w:num>
  <w:num w:numId="13">
    <w:abstractNumId w:val="11"/>
  </w:num>
  <w:num w:numId="14">
    <w:abstractNumId w:val="14"/>
  </w:num>
  <w:num w:numId="15">
    <w:abstractNumId w:val="17"/>
  </w:num>
  <w:num w:numId="16">
    <w:abstractNumId w:val="5"/>
  </w:num>
  <w:num w:numId="17">
    <w:abstractNumId w:val="7"/>
  </w:num>
  <w:num w:numId="18">
    <w:abstractNumId w:val="18"/>
  </w:num>
  <w:num w:numId="19">
    <w:abstractNumId w:val="16"/>
  </w:num>
  <w:num w:numId="20">
    <w:abstractNumId w:val="2"/>
  </w:num>
  <w:num w:numId="21">
    <w:abstractNumId w:val="6"/>
  </w:num>
  <w:num w:numId="22">
    <w:abstractNumId w:val="9"/>
  </w:num>
  <w:num w:numId="23">
    <w:abstractNumId w:val="3"/>
  </w:num>
  <w:num w:numId="24">
    <w:abstractNumId w:val="13"/>
  </w:num>
  <w:num w:numId="25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doNotTrackMoves/>
  <w:defaultTabStop w:val="720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acteriology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d0wzvfjtx9fhezrw7vxxttz2sfxdtxvwee&quot;&gt;KC_suppl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/record-ids&gt;&lt;/item&gt;&lt;/Libraries&gt;"/>
  </w:docVars>
  <w:rsids>
    <w:rsidRoot w:val="009B3A34"/>
    <w:rsid w:val="00000B4B"/>
    <w:rsid w:val="000025FE"/>
    <w:rsid w:val="000036ED"/>
    <w:rsid w:val="000038D5"/>
    <w:rsid w:val="00003937"/>
    <w:rsid w:val="00004EAB"/>
    <w:rsid w:val="0000678D"/>
    <w:rsid w:val="00007DCE"/>
    <w:rsid w:val="00011370"/>
    <w:rsid w:val="000123FE"/>
    <w:rsid w:val="00012C51"/>
    <w:rsid w:val="00013C52"/>
    <w:rsid w:val="00013FAB"/>
    <w:rsid w:val="0002023F"/>
    <w:rsid w:val="00021138"/>
    <w:rsid w:val="00027AF3"/>
    <w:rsid w:val="00032AE1"/>
    <w:rsid w:val="00037E89"/>
    <w:rsid w:val="000404DC"/>
    <w:rsid w:val="000425A8"/>
    <w:rsid w:val="00045129"/>
    <w:rsid w:val="000527F3"/>
    <w:rsid w:val="0005316C"/>
    <w:rsid w:val="00053896"/>
    <w:rsid w:val="000541FF"/>
    <w:rsid w:val="00054AC4"/>
    <w:rsid w:val="00055206"/>
    <w:rsid w:val="00056686"/>
    <w:rsid w:val="00057817"/>
    <w:rsid w:val="00061852"/>
    <w:rsid w:val="00061CC2"/>
    <w:rsid w:val="000627C4"/>
    <w:rsid w:val="00065B80"/>
    <w:rsid w:val="000701E8"/>
    <w:rsid w:val="00071161"/>
    <w:rsid w:val="00072AD7"/>
    <w:rsid w:val="00074506"/>
    <w:rsid w:val="00075370"/>
    <w:rsid w:val="00075CDF"/>
    <w:rsid w:val="00076E9B"/>
    <w:rsid w:val="00080FF2"/>
    <w:rsid w:val="00081526"/>
    <w:rsid w:val="00082584"/>
    <w:rsid w:val="00082F25"/>
    <w:rsid w:val="00083990"/>
    <w:rsid w:val="00083EBC"/>
    <w:rsid w:val="00084560"/>
    <w:rsid w:val="00085883"/>
    <w:rsid w:val="00086AFB"/>
    <w:rsid w:val="000902C6"/>
    <w:rsid w:val="000934F1"/>
    <w:rsid w:val="00095778"/>
    <w:rsid w:val="00095993"/>
    <w:rsid w:val="00097FB1"/>
    <w:rsid w:val="000A1FB7"/>
    <w:rsid w:val="000B0C13"/>
    <w:rsid w:val="000B20F0"/>
    <w:rsid w:val="000B2158"/>
    <w:rsid w:val="000B2B28"/>
    <w:rsid w:val="000B3D9C"/>
    <w:rsid w:val="000B460B"/>
    <w:rsid w:val="000B478F"/>
    <w:rsid w:val="000C348D"/>
    <w:rsid w:val="000C5BCD"/>
    <w:rsid w:val="000C60AD"/>
    <w:rsid w:val="000C78DE"/>
    <w:rsid w:val="000C7EB8"/>
    <w:rsid w:val="000D200F"/>
    <w:rsid w:val="000D4105"/>
    <w:rsid w:val="000D788C"/>
    <w:rsid w:val="000E1F01"/>
    <w:rsid w:val="000E2C1F"/>
    <w:rsid w:val="000E5CEC"/>
    <w:rsid w:val="000E7743"/>
    <w:rsid w:val="000F0007"/>
    <w:rsid w:val="000F0135"/>
    <w:rsid w:val="000F1B8E"/>
    <w:rsid w:val="000F3854"/>
    <w:rsid w:val="000F3AC5"/>
    <w:rsid w:val="000F3F4E"/>
    <w:rsid w:val="000F4233"/>
    <w:rsid w:val="000F4875"/>
    <w:rsid w:val="000F6CE0"/>
    <w:rsid w:val="000F715E"/>
    <w:rsid w:val="00100E1F"/>
    <w:rsid w:val="001047D3"/>
    <w:rsid w:val="001059C0"/>
    <w:rsid w:val="00107452"/>
    <w:rsid w:val="001138C7"/>
    <w:rsid w:val="001158E1"/>
    <w:rsid w:val="00116139"/>
    <w:rsid w:val="0011624A"/>
    <w:rsid w:val="001220A1"/>
    <w:rsid w:val="0012351C"/>
    <w:rsid w:val="001263FC"/>
    <w:rsid w:val="001269B3"/>
    <w:rsid w:val="0013137A"/>
    <w:rsid w:val="00143A7B"/>
    <w:rsid w:val="00143BA1"/>
    <w:rsid w:val="00144095"/>
    <w:rsid w:val="00144E95"/>
    <w:rsid w:val="001450C1"/>
    <w:rsid w:val="0015163B"/>
    <w:rsid w:val="00152EAE"/>
    <w:rsid w:val="001535B6"/>
    <w:rsid w:val="00155F34"/>
    <w:rsid w:val="00157CC6"/>
    <w:rsid w:val="00163388"/>
    <w:rsid w:val="00163E6F"/>
    <w:rsid w:val="00167173"/>
    <w:rsid w:val="001676AA"/>
    <w:rsid w:val="001676FA"/>
    <w:rsid w:val="00171091"/>
    <w:rsid w:val="0017360B"/>
    <w:rsid w:val="001739B4"/>
    <w:rsid w:val="0017596A"/>
    <w:rsid w:val="0017739B"/>
    <w:rsid w:val="00177AF2"/>
    <w:rsid w:val="001802D3"/>
    <w:rsid w:val="00181C69"/>
    <w:rsid w:val="0018259F"/>
    <w:rsid w:val="0018516E"/>
    <w:rsid w:val="00185E84"/>
    <w:rsid w:val="001866F2"/>
    <w:rsid w:val="00186E19"/>
    <w:rsid w:val="001938DE"/>
    <w:rsid w:val="00194039"/>
    <w:rsid w:val="00194CFE"/>
    <w:rsid w:val="00195D73"/>
    <w:rsid w:val="00196B8C"/>
    <w:rsid w:val="00196E5D"/>
    <w:rsid w:val="001A00E5"/>
    <w:rsid w:val="001A013A"/>
    <w:rsid w:val="001A269E"/>
    <w:rsid w:val="001A41B8"/>
    <w:rsid w:val="001B16CF"/>
    <w:rsid w:val="001B2DD5"/>
    <w:rsid w:val="001B3007"/>
    <w:rsid w:val="001B660D"/>
    <w:rsid w:val="001B79C8"/>
    <w:rsid w:val="001B7D24"/>
    <w:rsid w:val="001C0379"/>
    <w:rsid w:val="001C0608"/>
    <w:rsid w:val="001C2DD5"/>
    <w:rsid w:val="001C3149"/>
    <w:rsid w:val="001C38BD"/>
    <w:rsid w:val="001C5470"/>
    <w:rsid w:val="001D15A8"/>
    <w:rsid w:val="001D246B"/>
    <w:rsid w:val="001D2E39"/>
    <w:rsid w:val="001D350F"/>
    <w:rsid w:val="001D3AA2"/>
    <w:rsid w:val="001D470A"/>
    <w:rsid w:val="001D48EF"/>
    <w:rsid w:val="001D5026"/>
    <w:rsid w:val="001D505F"/>
    <w:rsid w:val="001D676F"/>
    <w:rsid w:val="001D6F6C"/>
    <w:rsid w:val="001D7A91"/>
    <w:rsid w:val="002017FD"/>
    <w:rsid w:val="0020182B"/>
    <w:rsid w:val="00207773"/>
    <w:rsid w:val="0021050E"/>
    <w:rsid w:val="00210885"/>
    <w:rsid w:val="002116A8"/>
    <w:rsid w:val="00212D3E"/>
    <w:rsid w:val="00213012"/>
    <w:rsid w:val="00213FD7"/>
    <w:rsid w:val="002142F6"/>
    <w:rsid w:val="00217C6F"/>
    <w:rsid w:val="002214F9"/>
    <w:rsid w:val="00221863"/>
    <w:rsid w:val="002220AB"/>
    <w:rsid w:val="00222A7E"/>
    <w:rsid w:val="00222AE7"/>
    <w:rsid w:val="00222C3C"/>
    <w:rsid w:val="002235A5"/>
    <w:rsid w:val="00223BE9"/>
    <w:rsid w:val="00227820"/>
    <w:rsid w:val="00227F2B"/>
    <w:rsid w:val="0023033D"/>
    <w:rsid w:val="0023180C"/>
    <w:rsid w:val="00231A6E"/>
    <w:rsid w:val="002326D7"/>
    <w:rsid w:val="00234662"/>
    <w:rsid w:val="00242296"/>
    <w:rsid w:val="002429E7"/>
    <w:rsid w:val="00242A06"/>
    <w:rsid w:val="0024519A"/>
    <w:rsid w:val="00245F20"/>
    <w:rsid w:val="0024774B"/>
    <w:rsid w:val="00252167"/>
    <w:rsid w:val="0025250B"/>
    <w:rsid w:val="00253F8E"/>
    <w:rsid w:val="002542E1"/>
    <w:rsid w:val="00260599"/>
    <w:rsid w:val="0026471B"/>
    <w:rsid w:val="002657CF"/>
    <w:rsid w:val="00265833"/>
    <w:rsid w:val="00265922"/>
    <w:rsid w:val="0026620B"/>
    <w:rsid w:val="00267939"/>
    <w:rsid w:val="00270ADC"/>
    <w:rsid w:val="00272161"/>
    <w:rsid w:val="00273632"/>
    <w:rsid w:val="00274D1E"/>
    <w:rsid w:val="002760ED"/>
    <w:rsid w:val="00276710"/>
    <w:rsid w:val="00282657"/>
    <w:rsid w:val="00283614"/>
    <w:rsid w:val="00285BB4"/>
    <w:rsid w:val="0028607E"/>
    <w:rsid w:val="0028733A"/>
    <w:rsid w:val="002903D0"/>
    <w:rsid w:val="00290921"/>
    <w:rsid w:val="00290AAE"/>
    <w:rsid w:val="00290C0E"/>
    <w:rsid w:val="00291994"/>
    <w:rsid w:val="0029259F"/>
    <w:rsid w:val="00296060"/>
    <w:rsid w:val="002A0C1A"/>
    <w:rsid w:val="002A0FFA"/>
    <w:rsid w:val="002A2092"/>
    <w:rsid w:val="002A3C63"/>
    <w:rsid w:val="002B057E"/>
    <w:rsid w:val="002B070C"/>
    <w:rsid w:val="002B268F"/>
    <w:rsid w:val="002B546B"/>
    <w:rsid w:val="002B6132"/>
    <w:rsid w:val="002C04FA"/>
    <w:rsid w:val="002C25C3"/>
    <w:rsid w:val="002C402E"/>
    <w:rsid w:val="002C48C0"/>
    <w:rsid w:val="002C7D7F"/>
    <w:rsid w:val="002D19EC"/>
    <w:rsid w:val="002D27AA"/>
    <w:rsid w:val="002D2F55"/>
    <w:rsid w:val="002D3213"/>
    <w:rsid w:val="002D3538"/>
    <w:rsid w:val="002D54E0"/>
    <w:rsid w:val="002D63CF"/>
    <w:rsid w:val="002E0D68"/>
    <w:rsid w:val="002E1FA2"/>
    <w:rsid w:val="002E5051"/>
    <w:rsid w:val="002E5413"/>
    <w:rsid w:val="002E7CC3"/>
    <w:rsid w:val="002F2138"/>
    <w:rsid w:val="002F2859"/>
    <w:rsid w:val="002F7AE3"/>
    <w:rsid w:val="00300D3F"/>
    <w:rsid w:val="00303A42"/>
    <w:rsid w:val="00305230"/>
    <w:rsid w:val="00305DFE"/>
    <w:rsid w:val="00307440"/>
    <w:rsid w:val="00311418"/>
    <w:rsid w:val="0031460A"/>
    <w:rsid w:val="003166AB"/>
    <w:rsid w:val="00316A06"/>
    <w:rsid w:val="00316C41"/>
    <w:rsid w:val="00325A7C"/>
    <w:rsid w:val="00325F7E"/>
    <w:rsid w:val="00331989"/>
    <w:rsid w:val="00333804"/>
    <w:rsid w:val="00341DDB"/>
    <w:rsid w:val="00344788"/>
    <w:rsid w:val="00346CB3"/>
    <w:rsid w:val="003478B1"/>
    <w:rsid w:val="003523EA"/>
    <w:rsid w:val="00353C6F"/>
    <w:rsid w:val="003542D0"/>
    <w:rsid w:val="003555B1"/>
    <w:rsid w:val="003558DE"/>
    <w:rsid w:val="00356D65"/>
    <w:rsid w:val="00360060"/>
    <w:rsid w:val="0036156F"/>
    <w:rsid w:val="00365222"/>
    <w:rsid w:val="00367E1E"/>
    <w:rsid w:val="00370921"/>
    <w:rsid w:val="00370E0E"/>
    <w:rsid w:val="00371627"/>
    <w:rsid w:val="003720C3"/>
    <w:rsid w:val="0037214C"/>
    <w:rsid w:val="0037381F"/>
    <w:rsid w:val="00373839"/>
    <w:rsid w:val="00375770"/>
    <w:rsid w:val="00377492"/>
    <w:rsid w:val="003813B1"/>
    <w:rsid w:val="00382FC4"/>
    <w:rsid w:val="00383C2B"/>
    <w:rsid w:val="00385573"/>
    <w:rsid w:val="00385B07"/>
    <w:rsid w:val="003914A0"/>
    <w:rsid w:val="00391FAF"/>
    <w:rsid w:val="00392958"/>
    <w:rsid w:val="00393A2A"/>
    <w:rsid w:val="003A0D98"/>
    <w:rsid w:val="003A5217"/>
    <w:rsid w:val="003A6DC9"/>
    <w:rsid w:val="003A752F"/>
    <w:rsid w:val="003B00DE"/>
    <w:rsid w:val="003B0945"/>
    <w:rsid w:val="003B1E6C"/>
    <w:rsid w:val="003B3AB6"/>
    <w:rsid w:val="003B76F5"/>
    <w:rsid w:val="003B7DF1"/>
    <w:rsid w:val="003C2307"/>
    <w:rsid w:val="003C4778"/>
    <w:rsid w:val="003C4A39"/>
    <w:rsid w:val="003C5042"/>
    <w:rsid w:val="003C6E4F"/>
    <w:rsid w:val="003C7353"/>
    <w:rsid w:val="003C7858"/>
    <w:rsid w:val="003D1505"/>
    <w:rsid w:val="003D18BF"/>
    <w:rsid w:val="003D328A"/>
    <w:rsid w:val="003D7D2E"/>
    <w:rsid w:val="003E1615"/>
    <w:rsid w:val="003E3114"/>
    <w:rsid w:val="003E3F75"/>
    <w:rsid w:val="003E703A"/>
    <w:rsid w:val="003E745B"/>
    <w:rsid w:val="003E7AD0"/>
    <w:rsid w:val="003F0AD3"/>
    <w:rsid w:val="003F1075"/>
    <w:rsid w:val="003F1AE3"/>
    <w:rsid w:val="003F3AC6"/>
    <w:rsid w:val="003F478A"/>
    <w:rsid w:val="004028C6"/>
    <w:rsid w:val="0040459D"/>
    <w:rsid w:val="0040474B"/>
    <w:rsid w:val="00404B43"/>
    <w:rsid w:val="00405BD1"/>
    <w:rsid w:val="00411731"/>
    <w:rsid w:val="00412BDA"/>
    <w:rsid w:val="00414217"/>
    <w:rsid w:val="004143EA"/>
    <w:rsid w:val="00421A7E"/>
    <w:rsid w:val="0042539E"/>
    <w:rsid w:val="00425EBF"/>
    <w:rsid w:val="004319BC"/>
    <w:rsid w:val="004346ED"/>
    <w:rsid w:val="004360AB"/>
    <w:rsid w:val="004377D3"/>
    <w:rsid w:val="00437E47"/>
    <w:rsid w:val="004407B9"/>
    <w:rsid w:val="0044150A"/>
    <w:rsid w:val="00442663"/>
    <w:rsid w:val="004437A3"/>
    <w:rsid w:val="00443E20"/>
    <w:rsid w:val="00445C42"/>
    <w:rsid w:val="004465A1"/>
    <w:rsid w:val="00452202"/>
    <w:rsid w:val="00455194"/>
    <w:rsid w:val="00457B70"/>
    <w:rsid w:val="00460358"/>
    <w:rsid w:val="0046281F"/>
    <w:rsid w:val="00463628"/>
    <w:rsid w:val="00464A41"/>
    <w:rsid w:val="00470029"/>
    <w:rsid w:val="0047461B"/>
    <w:rsid w:val="004747CE"/>
    <w:rsid w:val="004767A0"/>
    <w:rsid w:val="0048169D"/>
    <w:rsid w:val="00482F02"/>
    <w:rsid w:val="00485ACA"/>
    <w:rsid w:val="00487AF7"/>
    <w:rsid w:val="00490DE3"/>
    <w:rsid w:val="00493173"/>
    <w:rsid w:val="0049394C"/>
    <w:rsid w:val="004954A6"/>
    <w:rsid w:val="00496022"/>
    <w:rsid w:val="004A0D7E"/>
    <w:rsid w:val="004A0E57"/>
    <w:rsid w:val="004A1B8F"/>
    <w:rsid w:val="004A6085"/>
    <w:rsid w:val="004B09F3"/>
    <w:rsid w:val="004B108B"/>
    <w:rsid w:val="004B3A1F"/>
    <w:rsid w:val="004B5BBA"/>
    <w:rsid w:val="004B6977"/>
    <w:rsid w:val="004B76F5"/>
    <w:rsid w:val="004C047C"/>
    <w:rsid w:val="004C2954"/>
    <w:rsid w:val="004C2FA9"/>
    <w:rsid w:val="004C303F"/>
    <w:rsid w:val="004C5C05"/>
    <w:rsid w:val="004C6E4C"/>
    <w:rsid w:val="004C796D"/>
    <w:rsid w:val="004D1DD5"/>
    <w:rsid w:val="004D413A"/>
    <w:rsid w:val="004D41FD"/>
    <w:rsid w:val="004D5BA6"/>
    <w:rsid w:val="004D6A17"/>
    <w:rsid w:val="004D6C79"/>
    <w:rsid w:val="004E14F5"/>
    <w:rsid w:val="004E29A7"/>
    <w:rsid w:val="004E35CD"/>
    <w:rsid w:val="004E6824"/>
    <w:rsid w:val="004F1214"/>
    <w:rsid w:val="004F14BB"/>
    <w:rsid w:val="004F150B"/>
    <w:rsid w:val="004F19B8"/>
    <w:rsid w:val="004F23AD"/>
    <w:rsid w:val="004F2BC0"/>
    <w:rsid w:val="004F3E15"/>
    <w:rsid w:val="004F3F04"/>
    <w:rsid w:val="004F45A4"/>
    <w:rsid w:val="004F46C5"/>
    <w:rsid w:val="004F53D2"/>
    <w:rsid w:val="004F736C"/>
    <w:rsid w:val="005005AC"/>
    <w:rsid w:val="005011C7"/>
    <w:rsid w:val="00503315"/>
    <w:rsid w:val="005042D7"/>
    <w:rsid w:val="005060F7"/>
    <w:rsid w:val="00506A9E"/>
    <w:rsid w:val="00506C4A"/>
    <w:rsid w:val="00511080"/>
    <w:rsid w:val="005112C9"/>
    <w:rsid w:val="00511BB2"/>
    <w:rsid w:val="0051248C"/>
    <w:rsid w:val="005137E1"/>
    <w:rsid w:val="00514B11"/>
    <w:rsid w:val="00515F56"/>
    <w:rsid w:val="00516D21"/>
    <w:rsid w:val="00523A79"/>
    <w:rsid w:val="0052493D"/>
    <w:rsid w:val="0052516A"/>
    <w:rsid w:val="0052575E"/>
    <w:rsid w:val="00526B2C"/>
    <w:rsid w:val="00526F4B"/>
    <w:rsid w:val="00530CE8"/>
    <w:rsid w:val="0053194B"/>
    <w:rsid w:val="00532B83"/>
    <w:rsid w:val="00534F19"/>
    <w:rsid w:val="0053621E"/>
    <w:rsid w:val="00536281"/>
    <w:rsid w:val="00544B68"/>
    <w:rsid w:val="0054574E"/>
    <w:rsid w:val="00545B6B"/>
    <w:rsid w:val="00546667"/>
    <w:rsid w:val="00547272"/>
    <w:rsid w:val="0055359B"/>
    <w:rsid w:val="00553B59"/>
    <w:rsid w:val="005566AC"/>
    <w:rsid w:val="00557917"/>
    <w:rsid w:val="005605E9"/>
    <w:rsid w:val="0056379A"/>
    <w:rsid w:val="005642AC"/>
    <w:rsid w:val="00564C56"/>
    <w:rsid w:val="00570429"/>
    <w:rsid w:val="005706F1"/>
    <w:rsid w:val="00570B3A"/>
    <w:rsid w:val="005713D8"/>
    <w:rsid w:val="0057294C"/>
    <w:rsid w:val="00574560"/>
    <w:rsid w:val="0057458B"/>
    <w:rsid w:val="00577C29"/>
    <w:rsid w:val="0058080C"/>
    <w:rsid w:val="00582328"/>
    <w:rsid w:val="00582A46"/>
    <w:rsid w:val="0058306C"/>
    <w:rsid w:val="00583F98"/>
    <w:rsid w:val="00585A26"/>
    <w:rsid w:val="00587969"/>
    <w:rsid w:val="00591910"/>
    <w:rsid w:val="00593126"/>
    <w:rsid w:val="0059680F"/>
    <w:rsid w:val="005A11F9"/>
    <w:rsid w:val="005A151E"/>
    <w:rsid w:val="005A2AB0"/>
    <w:rsid w:val="005A2D14"/>
    <w:rsid w:val="005B10FC"/>
    <w:rsid w:val="005B315E"/>
    <w:rsid w:val="005B6392"/>
    <w:rsid w:val="005B67D2"/>
    <w:rsid w:val="005C0919"/>
    <w:rsid w:val="005C10FC"/>
    <w:rsid w:val="005C2671"/>
    <w:rsid w:val="005C4D98"/>
    <w:rsid w:val="005C6CBB"/>
    <w:rsid w:val="005D003E"/>
    <w:rsid w:val="005D38BC"/>
    <w:rsid w:val="005D440D"/>
    <w:rsid w:val="005D73FC"/>
    <w:rsid w:val="005D7447"/>
    <w:rsid w:val="005D7BF6"/>
    <w:rsid w:val="005E0F1D"/>
    <w:rsid w:val="005E1164"/>
    <w:rsid w:val="005E3F85"/>
    <w:rsid w:val="005E463C"/>
    <w:rsid w:val="005E78AD"/>
    <w:rsid w:val="005F2F52"/>
    <w:rsid w:val="005F5351"/>
    <w:rsid w:val="005F76C4"/>
    <w:rsid w:val="00600DC8"/>
    <w:rsid w:val="006011F3"/>
    <w:rsid w:val="00602329"/>
    <w:rsid w:val="006060E3"/>
    <w:rsid w:val="006068AE"/>
    <w:rsid w:val="00606BC1"/>
    <w:rsid w:val="006076AD"/>
    <w:rsid w:val="006109F1"/>
    <w:rsid w:val="0061155F"/>
    <w:rsid w:val="006116D2"/>
    <w:rsid w:val="006127CB"/>
    <w:rsid w:val="00612AC4"/>
    <w:rsid w:val="00615DF9"/>
    <w:rsid w:val="00615FB2"/>
    <w:rsid w:val="00621513"/>
    <w:rsid w:val="006218F7"/>
    <w:rsid w:val="00622517"/>
    <w:rsid w:val="0062356A"/>
    <w:rsid w:val="00624F4F"/>
    <w:rsid w:val="00625F54"/>
    <w:rsid w:val="0062792D"/>
    <w:rsid w:val="00631E63"/>
    <w:rsid w:val="0063272F"/>
    <w:rsid w:val="0063285D"/>
    <w:rsid w:val="00637400"/>
    <w:rsid w:val="00645E34"/>
    <w:rsid w:val="00647C11"/>
    <w:rsid w:val="00651450"/>
    <w:rsid w:val="0065149C"/>
    <w:rsid w:val="006521AD"/>
    <w:rsid w:val="00654154"/>
    <w:rsid w:val="0065464C"/>
    <w:rsid w:val="006557EF"/>
    <w:rsid w:val="00655DBC"/>
    <w:rsid w:val="006565A6"/>
    <w:rsid w:val="00656F6A"/>
    <w:rsid w:val="00661F8B"/>
    <w:rsid w:val="00662874"/>
    <w:rsid w:val="00662EDE"/>
    <w:rsid w:val="00663816"/>
    <w:rsid w:val="0066607E"/>
    <w:rsid w:val="00666A02"/>
    <w:rsid w:val="006677BE"/>
    <w:rsid w:val="00670094"/>
    <w:rsid w:val="00671174"/>
    <w:rsid w:val="00671FC8"/>
    <w:rsid w:val="0067362B"/>
    <w:rsid w:val="006746E5"/>
    <w:rsid w:val="006751D9"/>
    <w:rsid w:val="00676084"/>
    <w:rsid w:val="00682EBD"/>
    <w:rsid w:val="0068322A"/>
    <w:rsid w:val="00685653"/>
    <w:rsid w:val="006866AE"/>
    <w:rsid w:val="00687388"/>
    <w:rsid w:val="00693E34"/>
    <w:rsid w:val="006959B9"/>
    <w:rsid w:val="00696AEB"/>
    <w:rsid w:val="006A1306"/>
    <w:rsid w:val="006A56E1"/>
    <w:rsid w:val="006B0166"/>
    <w:rsid w:val="006B0626"/>
    <w:rsid w:val="006B0E89"/>
    <w:rsid w:val="006B396A"/>
    <w:rsid w:val="006C026E"/>
    <w:rsid w:val="006C1A6F"/>
    <w:rsid w:val="006C359E"/>
    <w:rsid w:val="006C3F19"/>
    <w:rsid w:val="006C4BB2"/>
    <w:rsid w:val="006C64D7"/>
    <w:rsid w:val="006C79BE"/>
    <w:rsid w:val="006D2755"/>
    <w:rsid w:val="006D3041"/>
    <w:rsid w:val="006D56A2"/>
    <w:rsid w:val="006D5BEF"/>
    <w:rsid w:val="006D6B39"/>
    <w:rsid w:val="006D6BD8"/>
    <w:rsid w:val="006E0C3F"/>
    <w:rsid w:val="006E20C1"/>
    <w:rsid w:val="006E3E86"/>
    <w:rsid w:val="006E45A2"/>
    <w:rsid w:val="006E5A53"/>
    <w:rsid w:val="006E7164"/>
    <w:rsid w:val="006E73B0"/>
    <w:rsid w:val="006E7856"/>
    <w:rsid w:val="006E7E12"/>
    <w:rsid w:val="006F1443"/>
    <w:rsid w:val="006F2152"/>
    <w:rsid w:val="006F52CC"/>
    <w:rsid w:val="006F6925"/>
    <w:rsid w:val="006F79A9"/>
    <w:rsid w:val="006F7F05"/>
    <w:rsid w:val="007024D0"/>
    <w:rsid w:val="0070422F"/>
    <w:rsid w:val="0070491A"/>
    <w:rsid w:val="007065CC"/>
    <w:rsid w:val="00706833"/>
    <w:rsid w:val="007073D0"/>
    <w:rsid w:val="007079C2"/>
    <w:rsid w:val="007130A1"/>
    <w:rsid w:val="007147DC"/>
    <w:rsid w:val="00715BC5"/>
    <w:rsid w:val="007160F0"/>
    <w:rsid w:val="00716BBF"/>
    <w:rsid w:val="00721120"/>
    <w:rsid w:val="00725325"/>
    <w:rsid w:val="00725A70"/>
    <w:rsid w:val="00727D37"/>
    <w:rsid w:val="00733B6D"/>
    <w:rsid w:val="007350E1"/>
    <w:rsid w:val="0073549B"/>
    <w:rsid w:val="00736232"/>
    <w:rsid w:val="00742432"/>
    <w:rsid w:val="00742F53"/>
    <w:rsid w:val="00743A23"/>
    <w:rsid w:val="00744FF8"/>
    <w:rsid w:val="00745919"/>
    <w:rsid w:val="00746500"/>
    <w:rsid w:val="00746BC0"/>
    <w:rsid w:val="00747241"/>
    <w:rsid w:val="00747AE2"/>
    <w:rsid w:val="0075284E"/>
    <w:rsid w:val="007533BF"/>
    <w:rsid w:val="0076390D"/>
    <w:rsid w:val="0076527A"/>
    <w:rsid w:val="007709F7"/>
    <w:rsid w:val="007743DE"/>
    <w:rsid w:val="007747E6"/>
    <w:rsid w:val="00774E38"/>
    <w:rsid w:val="00777F56"/>
    <w:rsid w:val="00781F46"/>
    <w:rsid w:val="007825F8"/>
    <w:rsid w:val="00782E04"/>
    <w:rsid w:val="00783E13"/>
    <w:rsid w:val="00785D41"/>
    <w:rsid w:val="007860B5"/>
    <w:rsid w:val="007877CC"/>
    <w:rsid w:val="00791C0F"/>
    <w:rsid w:val="00792EA7"/>
    <w:rsid w:val="00795EFE"/>
    <w:rsid w:val="0079725A"/>
    <w:rsid w:val="00797B3D"/>
    <w:rsid w:val="007A5C1C"/>
    <w:rsid w:val="007A5DAC"/>
    <w:rsid w:val="007A637C"/>
    <w:rsid w:val="007B5C6F"/>
    <w:rsid w:val="007B6B2F"/>
    <w:rsid w:val="007C01CF"/>
    <w:rsid w:val="007C02C8"/>
    <w:rsid w:val="007C09ED"/>
    <w:rsid w:val="007C204D"/>
    <w:rsid w:val="007C31D6"/>
    <w:rsid w:val="007D0675"/>
    <w:rsid w:val="007D0A0A"/>
    <w:rsid w:val="007D1974"/>
    <w:rsid w:val="007D3535"/>
    <w:rsid w:val="007D3FFC"/>
    <w:rsid w:val="007D4486"/>
    <w:rsid w:val="007D495A"/>
    <w:rsid w:val="007D5423"/>
    <w:rsid w:val="007E009C"/>
    <w:rsid w:val="007E0B71"/>
    <w:rsid w:val="007E2E3B"/>
    <w:rsid w:val="007E32F3"/>
    <w:rsid w:val="007E52D9"/>
    <w:rsid w:val="007E5CFA"/>
    <w:rsid w:val="007E6979"/>
    <w:rsid w:val="007F2291"/>
    <w:rsid w:val="007F2902"/>
    <w:rsid w:val="007F415B"/>
    <w:rsid w:val="007F6A0C"/>
    <w:rsid w:val="00802AAE"/>
    <w:rsid w:val="00802DC3"/>
    <w:rsid w:val="00804FFB"/>
    <w:rsid w:val="008050F4"/>
    <w:rsid w:val="00805488"/>
    <w:rsid w:val="00807EC6"/>
    <w:rsid w:val="00815D87"/>
    <w:rsid w:val="008163F9"/>
    <w:rsid w:val="00816B51"/>
    <w:rsid w:val="00821179"/>
    <w:rsid w:val="008212A1"/>
    <w:rsid w:val="00823C17"/>
    <w:rsid w:val="00823E4B"/>
    <w:rsid w:val="00823E72"/>
    <w:rsid w:val="00825B47"/>
    <w:rsid w:val="00830AAE"/>
    <w:rsid w:val="008323D2"/>
    <w:rsid w:val="008335CA"/>
    <w:rsid w:val="00835316"/>
    <w:rsid w:val="00840067"/>
    <w:rsid w:val="00840AD3"/>
    <w:rsid w:val="0084275E"/>
    <w:rsid w:val="00844A9F"/>
    <w:rsid w:val="008474D8"/>
    <w:rsid w:val="00847E36"/>
    <w:rsid w:val="008534ED"/>
    <w:rsid w:val="00855115"/>
    <w:rsid w:val="00855224"/>
    <w:rsid w:val="008552E9"/>
    <w:rsid w:val="00855FC0"/>
    <w:rsid w:val="0085640E"/>
    <w:rsid w:val="008566D7"/>
    <w:rsid w:val="00856FBC"/>
    <w:rsid w:val="00857AC3"/>
    <w:rsid w:val="00863CB9"/>
    <w:rsid w:val="0086467C"/>
    <w:rsid w:val="00864954"/>
    <w:rsid w:val="0087169A"/>
    <w:rsid w:val="0087176D"/>
    <w:rsid w:val="00871A1B"/>
    <w:rsid w:val="00871DA9"/>
    <w:rsid w:val="00873A8D"/>
    <w:rsid w:val="008740DB"/>
    <w:rsid w:val="00874965"/>
    <w:rsid w:val="00875686"/>
    <w:rsid w:val="00876F60"/>
    <w:rsid w:val="00880A22"/>
    <w:rsid w:val="00880D36"/>
    <w:rsid w:val="00883627"/>
    <w:rsid w:val="00884937"/>
    <w:rsid w:val="00884DAD"/>
    <w:rsid w:val="008872B8"/>
    <w:rsid w:val="008A057A"/>
    <w:rsid w:val="008A3E58"/>
    <w:rsid w:val="008A45C5"/>
    <w:rsid w:val="008A6F5D"/>
    <w:rsid w:val="008A7681"/>
    <w:rsid w:val="008A775C"/>
    <w:rsid w:val="008B1E98"/>
    <w:rsid w:val="008B5A34"/>
    <w:rsid w:val="008B7449"/>
    <w:rsid w:val="008C58DF"/>
    <w:rsid w:val="008D2D43"/>
    <w:rsid w:val="008D4D7B"/>
    <w:rsid w:val="008D5055"/>
    <w:rsid w:val="008D6B46"/>
    <w:rsid w:val="008D7EA9"/>
    <w:rsid w:val="008E031D"/>
    <w:rsid w:val="008E25FD"/>
    <w:rsid w:val="008E57FE"/>
    <w:rsid w:val="008E66E8"/>
    <w:rsid w:val="008F2997"/>
    <w:rsid w:val="008F45B8"/>
    <w:rsid w:val="008F5013"/>
    <w:rsid w:val="00900597"/>
    <w:rsid w:val="00900A4A"/>
    <w:rsid w:val="00902C1C"/>
    <w:rsid w:val="009058E8"/>
    <w:rsid w:val="00906B78"/>
    <w:rsid w:val="00906C80"/>
    <w:rsid w:val="00907F4B"/>
    <w:rsid w:val="0091197D"/>
    <w:rsid w:val="00912DCD"/>
    <w:rsid w:val="00912FEB"/>
    <w:rsid w:val="00913FE2"/>
    <w:rsid w:val="00920075"/>
    <w:rsid w:val="00921BAE"/>
    <w:rsid w:val="009227B7"/>
    <w:rsid w:val="00923DC7"/>
    <w:rsid w:val="009246AA"/>
    <w:rsid w:val="00925147"/>
    <w:rsid w:val="00925575"/>
    <w:rsid w:val="00926AA1"/>
    <w:rsid w:val="00926B60"/>
    <w:rsid w:val="00930D5D"/>
    <w:rsid w:val="00930F46"/>
    <w:rsid w:val="009331CF"/>
    <w:rsid w:val="00934163"/>
    <w:rsid w:val="00936ECB"/>
    <w:rsid w:val="00940DDA"/>
    <w:rsid w:val="00942C96"/>
    <w:rsid w:val="0094349E"/>
    <w:rsid w:val="00944633"/>
    <w:rsid w:val="00944BE5"/>
    <w:rsid w:val="0095030D"/>
    <w:rsid w:val="009534EC"/>
    <w:rsid w:val="00953BA6"/>
    <w:rsid w:val="009634DA"/>
    <w:rsid w:val="00965A09"/>
    <w:rsid w:val="0096678D"/>
    <w:rsid w:val="00967150"/>
    <w:rsid w:val="00971189"/>
    <w:rsid w:val="0097488E"/>
    <w:rsid w:val="00974DE5"/>
    <w:rsid w:val="009766B5"/>
    <w:rsid w:val="00976A00"/>
    <w:rsid w:val="00976BC9"/>
    <w:rsid w:val="00977559"/>
    <w:rsid w:val="0098415E"/>
    <w:rsid w:val="009856D4"/>
    <w:rsid w:val="00986E30"/>
    <w:rsid w:val="0098706E"/>
    <w:rsid w:val="009872B5"/>
    <w:rsid w:val="00987387"/>
    <w:rsid w:val="00987426"/>
    <w:rsid w:val="00991807"/>
    <w:rsid w:val="00994112"/>
    <w:rsid w:val="00997276"/>
    <w:rsid w:val="00997355"/>
    <w:rsid w:val="009A084C"/>
    <w:rsid w:val="009A1162"/>
    <w:rsid w:val="009A248D"/>
    <w:rsid w:val="009A266A"/>
    <w:rsid w:val="009A3C5A"/>
    <w:rsid w:val="009A59BF"/>
    <w:rsid w:val="009A6975"/>
    <w:rsid w:val="009B1888"/>
    <w:rsid w:val="009B20CF"/>
    <w:rsid w:val="009B3A34"/>
    <w:rsid w:val="009B4601"/>
    <w:rsid w:val="009B479A"/>
    <w:rsid w:val="009B7730"/>
    <w:rsid w:val="009B78AF"/>
    <w:rsid w:val="009C2863"/>
    <w:rsid w:val="009C65F5"/>
    <w:rsid w:val="009C71C1"/>
    <w:rsid w:val="009C74DA"/>
    <w:rsid w:val="009C78B5"/>
    <w:rsid w:val="009D01F1"/>
    <w:rsid w:val="009D12F0"/>
    <w:rsid w:val="009D1AC7"/>
    <w:rsid w:val="009D23BA"/>
    <w:rsid w:val="009D41C4"/>
    <w:rsid w:val="009D4ED4"/>
    <w:rsid w:val="009D5685"/>
    <w:rsid w:val="009D58ED"/>
    <w:rsid w:val="009D5A7C"/>
    <w:rsid w:val="009E03B6"/>
    <w:rsid w:val="009E0BD3"/>
    <w:rsid w:val="009E1D46"/>
    <w:rsid w:val="009E310B"/>
    <w:rsid w:val="009F20A2"/>
    <w:rsid w:val="009F2509"/>
    <w:rsid w:val="009F2519"/>
    <w:rsid w:val="009F2C12"/>
    <w:rsid w:val="009F38E0"/>
    <w:rsid w:val="009F46B1"/>
    <w:rsid w:val="009F6EA2"/>
    <w:rsid w:val="009F74CC"/>
    <w:rsid w:val="00A014E8"/>
    <w:rsid w:val="00A01F3D"/>
    <w:rsid w:val="00A03732"/>
    <w:rsid w:val="00A03F60"/>
    <w:rsid w:val="00A04382"/>
    <w:rsid w:val="00A053E1"/>
    <w:rsid w:val="00A0694D"/>
    <w:rsid w:val="00A06C65"/>
    <w:rsid w:val="00A14FE1"/>
    <w:rsid w:val="00A2085E"/>
    <w:rsid w:val="00A22B84"/>
    <w:rsid w:val="00A24D35"/>
    <w:rsid w:val="00A26BA0"/>
    <w:rsid w:val="00A30460"/>
    <w:rsid w:val="00A330DC"/>
    <w:rsid w:val="00A33F0B"/>
    <w:rsid w:val="00A35DEF"/>
    <w:rsid w:val="00A36D02"/>
    <w:rsid w:val="00A36F9E"/>
    <w:rsid w:val="00A4044F"/>
    <w:rsid w:val="00A40DC0"/>
    <w:rsid w:val="00A42DBC"/>
    <w:rsid w:val="00A533A3"/>
    <w:rsid w:val="00A535A1"/>
    <w:rsid w:val="00A554A8"/>
    <w:rsid w:val="00A55A45"/>
    <w:rsid w:val="00A568E4"/>
    <w:rsid w:val="00A631A6"/>
    <w:rsid w:val="00A63A54"/>
    <w:rsid w:val="00A64078"/>
    <w:rsid w:val="00A647E4"/>
    <w:rsid w:val="00A65B19"/>
    <w:rsid w:val="00A66976"/>
    <w:rsid w:val="00A674BF"/>
    <w:rsid w:val="00A7150B"/>
    <w:rsid w:val="00A73C6D"/>
    <w:rsid w:val="00A749D2"/>
    <w:rsid w:val="00A74CEF"/>
    <w:rsid w:val="00A77F54"/>
    <w:rsid w:val="00A80D6D"/>
    <w:rsid w:val="00A84C66"/>
    <w:rsid w:val="00A8571F"/>
    <w:rsid w:val="00A8621F"/>
    <w:rsid w:val="00A87B8E"/>
    <w:rsid w:val="00A92BC5"/>
    <w:rsid w:val="00A92CAD"/>
    <w:rsid w:val="00A973B0"/>
    <w:rsid w:val="00A97895"/>
    <w:rsid w:val="00A97BA9"/>
    <w:rsid w:val="00AA3242"/>
    <w:rsid w:val="00AA3C04"/>
    <w:rsid w:val="00AA4569"/>
    <w:rsid w:val="00AA5C69"/>
    <w:rsid w:val="00AA662C"/>
    <w:rsid w:val="00AA7393"/>
    <w:rsid w:val="00AA78FC"/>
    <w:rsid w:val="00AA7C49"/>
    <w:rsid w:val="00AB09AE"/>
    <w:rsid w:val="00AB2653"/>
    <w:rsid w:val="00AB599A"/>
    <w:rsid w:val="00AC043A"/>
    <w:rsid w:val="00AC1F45"/>
    <w:rsid w:val="00AC27FC"/>
    <w:rsid w:val="00AC2B1C"/>
    <w:rsid w:val="00AC386A"/>
    <w:rsid w:val="00AC6434"/>
    <w:rsid w:val="00AC7C09"/>
    <w:rsid w:val="00AD1065"/>
    <w:rsid w:val="00AD18B4"/>
    <w:rsid w:val="00AD446F"/>
    <w:rsid w:val="00AD4884"/>
    <w:rsid w:val="00AD7807"/>
    <w:rsid w:val="00AE18B1"/>
    <w:rsid w:val="00AE29FB"/>
    <w:rsid w:val="00AE2EE0"/>
    <w:rsid w:val="00AE4804"/>
    <w:rsid w:val="00AF16F5"/>
    <w:rsid w:val="00AF2C2A"/>
    <w:rsid w:val="00AF3A50"/>
    <w:rsid w:val="00AF62A3"/>
    <w:rsid w:val="00B005E8"/>
    <w:rsid w:val="00B0165C"/>
    <w:rsid w:val="00B027AA"/>
    <w:rsid w:val="00B02C87"/>
    <w:rsid w:val="00B0370F"/>
    <w:rsid w:val="00B03961"/>
    <w:rsid w:val="00B06294"/>
    <w:rsid w:val="00B07900"/>
    <w:rsid w:val="00B079A4"/>
    <w:rsid w:val="00B12B26"/>
    <w:rsid w:val="00B13124"/>
    <w:rsid w:val="00B148AE"/>
    <w:rsid w:val="00B15AC0"/>
    <w:rsid w:val="00B15D25"/>
    <w:rsid w:val="00B1669D"/>
    <w:rsid w:val="00B21C03"/>
    <w:rsid w:val="00B2201C"/>
    <w:rsid w:val="00B23EB5"/>
    <w:rsid w:val="00B245AB"/>
    <w:rsid w:val="00B248A3"/>
    <w:rsid w:val="00B24C08"/>
    <w:rsid w:val="00B257B8"/>
    <w:rsid w:val="00B25817"/>
    <w:rsid w:val="00B26E44"/>
    <w:rsid w:val="00B276E0"/>
    <w:rsid w:val="00B31F22"/>
    <w:rsid w:val="00B33CBA"/>
    <w:rsid w:val="00B34545"/>
    <w:rsid w:val="00B40DB2"/>
    <w:rsid w:val="00B43372"/>
    <w:rsid w:val="00B43BA7"/>
    <w:rsid w:val="00B4624A"/>
    <w:rsid w:val="00B46504"/>
    <w:rsid w:val="00B476A5"/>
    <w:rsid w:val="00B528C7"/>
    <w:rsid w:val="00B53A93"/>
    <w:rsid w:val="00B53CBA"/>
    <w:rsid w:val="00B53FDB"/>
    <w:rsid w:val="00B555EE"/>
    <w:rsid w:val="00B60B42"/>
    <w:rsid w:val="00B627BE"/>
    <w:rsid w:val="00B63C44"/>
    <w:rsid w:val="00B65B3E"/>
    <w:rsid w:val="00B66704"/>
    <w:rsid w:val="00B705D8"/>
    <w:rsid w:val="00B73FCC"/>
    <w:rsid w:val="00B77E08"/>
    <w:rsid w:val="00B8174C"/>
    <w:rsid w:val="00B83DAE"/>
    <w:rsid w:val="00B84CCE"/>
    <w:rsid w:val="00B87BCB"/>
    <w:rsid w:val="00B9364B"/>
    <w:rsid w:val="00B93E83"/>
    <w:rsid w:val="00B94F95"/>
    <w:rsid w:val="00B96571"/>
    <w:rsid w:val="00B96D5B"/>
    <w:rsid w:val="00B97B5C"/>
    <w:rsid w:val="00BA2E6F"/>
    <w:rsid w:val="00BA6873"/>
    <w:rsid w:val="00BA7265"/>
    <w:rsid w:val="00BA7361"/>
    <w:rsid w:val="00BB0097"/>
    <w:rsid w:val="00BB580B"/>
    <w:rsid w:val="00BC1348"/>
    <w:rsid w:val="00BC2762"/>
    <w:rsid w:val="00BD4B11"/>
    <w:rsid w:val="00BD5953"/>
    <w:rsid w:val="00BD5D4B"/>
    <w:rsid w:val="00BD6E65"/>
    <w:rsid w:val="00BD72A4"/>
    <w:rsid w:val="00BD7B51"/>
    <w:rsid w:val="00BE0A55"/>
    <w:rsid w:val="00BE31CB"/>
    <w:rsid w:val="00BE5EC8"/>
    <w:rsid w:val="00BF0271"/>
    <w:rsid w:val="00BF14C0"/>
    <w:rsid w:val="00BF165A"/>
    <w:rsid w:val="00BF16FD"/>
    <w:rsid w:val="00BF1B8D"/>
    <w:rsid w:val="00BF225C"/>
    <w:rsid w:val="00BF22B2"/>
    <w:rsid w:val="00BF556D"/>
    <w:rsid w:val="00C00CF5"/>
    <w:rsid w:val="00C017A2"/>
    <w:rsid w:val="00C02B1C"/>
    <w:rsid w:val="00C04775"/>
    <w:rsid w:val="00C061AE"/>
    <w:rsid w:val="00C121DD"/>
    <w:rsid w:val="00C15F0C"/>
    <w:rsid w:val="00C16154"/>
    <w:rsid w:val="00C203D6"/>
    <w:rsid w:val="00C20BCE"/>
    <w:rsid w:val="00C22332"/>
    <w:rsid w:val="00C250E0"/>
    <w:rsid w:val="00C25FBC"/>
    <w:rsid w:val="00C26326"/>
    <w:rsid w:val="00C31525"/>
    <w:rsid w:val="00C3544B"/>
    <w:rsid w:val="00C41228"/>
    <w:rsid w:val="00C43491"/>
    <w:rsid w:val="00C4522C"/>
    <w:rsid w:val="00C45A80"/>
    <w:rsid w:val="00C45B37"/>
    <w:rsid w:val="00C462CF"/>
    <w:rsid w:val="00C476F4"/>
    <w:rsid w:val="00C537C5"/>
    <w:rsid w:val="00C54EAA"/>
    <w:rsid w:val="00C5548B"/>
    <w:rsid w:val="00C5548C"/>
    <w:rsid w:val="00C60211"/>
    <w:rsid w:val="00C6080A"/>
    <w:rsid w:val="00C60CDF"/>
    <w:rsid w:val="00C625ED"/>
    <w:rsid w:val="00C6286B"/>
    <w:rsid w:val="00C629B6"/>
    <w:rsid w:val="00C630FD"/>
    <w:rsid w:val="00C63E20"/>
    <w:rsid w:val="00C67E02"/>
    <w:rsid w:val="00C71AB6"/>
    <w:rsid w:val="00C76734"/>
    <w:rsid w:val="00C7754A"/>
    <w:rsid w:val="00C77F46"/>
    <w:rsid w:val="00C80CEC"/>
    <w:rsid w:val="00C81AB0"/>
    <w:rsid w:val="00C82DD4"/>
    <w:rsid w:val="00C8525F"/>
    <w:rsid w:val="00C85FD0"/>
    <w:rsid w:val="00C90035"/>
    <w:rsid w:val="00C921CB"/>
    <w:rsid w:val="00C936D6"/>
    <w:rsid w:val="00C94691"/>
    <w:rsid w:val="00C94AF7"/>
    <w:rsid w:val="00C9511C"/>
    <w:rsid w:val="00C95CD4"/>
    <w:rsid w:val="00C97386"/>
    <w:rsid w:val="00C975A2"/>
    <w:rsid w:val="00C9765A"/>
    <w:rsid w:val="00CA04D0"/>
    <w:rsid w:val="00CA1584"/>
    <w:rsid w:val="00CA5209"/>
    <w:rsid w:val="00CA5BE3"/>
    <w:rsid w:val="00CA7AB8"/>
    <w:rsid w:val="00CA7CE4"/>
    <w:rsid w:val="00CA7ECB"/>
    <w:rsid w:val="00CB079D"/>
    <w:rsid w:val="00CB1117"/>
    <w:rsid w:val="00CC2A06"/>
    <w:rsid w:val="00CC45DB"/>
    <w:rsid w:val="00CC46F0"/>
    <w:rsid w:val="00CC5038"/>
    <w:rsid w:val="00CC57FE"/>
    <w:rsid w:val="00CC65ED"/>
    <w:rsid w:val="00CC7D66"/>
    <w:rsid w:val="00CE43D0"/>
    <w:rsid w:val="00CE5E53"/>
    <w:rsid w:val="00CE7412"/>
    <w:rsid w:val="00CE7DBE"/>
    <w:rsid w:val="00CF0A3F"/>
    <w:rsid w:val="00CF1282"/>
    <w:rsid w:val="00CF5F26"/>
    <w:rsid w:val="00CF64A9"/>
    <w:rsid w:val="00CF6703"/>
    <w:rsid w:val="00D00A4E"/>
    <w:rsid w:val="00D01DB8"/>
    <w:rsid w:val="00D03343"/>
    <w:rsid w:val="00D038BB"/>
    <w:rsid w:val="00D0459E"/>
    <w:rsid w:val="00D06A66"/>
    <w:rsid w:val="00D07300"/>
    <w:rsid w:val="00D07D0F"/>
    <w:rsid w:val="00D10F61"/>
    <w:rsid w:val="00D12091"/>
    <w:rsid w:val="00D13C5A"/>
    <w:rsid w:val="00D142CB"/>
    <w:rsid w:val="00D15DFA"/>
    <w:rsid w:val="00D204DC"/>
    <w:rsid w:val="00D2322B"/>
    <w:rsid w:val="00D23C08"/>
    <w:rsid w:val="00D24D73"/>
    <w:rsid w:val="00D26D88"/>
    <w:rsid w:val="00D30DF5"/>
    <w:rsid w:val="00D31DD9"/>
    <w:rsid w:val="00D40DDC"/>
    <w:rsid w:val="00D42749"/>
    <w:rsid w:val="00D45508"/>
    <w:rsid w:val="00D4668C"/>
    <w:rsid w:val="00D47086"/>
    <w:rsid w:val="00D479A1"/>
    <w:rsid w:val="00D5144B"/>
    <w:rsid w:val="00D51519"/>
    <w:rsid w:val="00D5170B"/>
    <w:rsid w:val="00D5379A"/>
    <w:rsid w:val="00D60EE2"/>
    <w:rsid w:val="00D657B3"/>
    <w:rsid w:val="00D665FC"/>
    <w:rsid w:val="00D70565"/>
    <w:rsid w:val="00D70605"/>
    <w:rsid w:val="00D716C5"/>
    <w:rsid w:val="00D74DC3"/>
    <w:rsid w:val="00D751C4"/>
    <w:rsid w:val="00D772B2"/>
    <w:rsid w:val="00D819E2"/>
    <w:rsid w:val="00D833BE"/>
    <w:rsid w:val="00D834B0"/>
    <w:rsid w:val="00D83AEF"/>
    <w:rsid w:val="00D8559D"/>
    <w:rsid w:val="00D90360"/>
    <w:rsid w:val="00D929A8"/>
    <w:rsid w:val="00D93AFC"/>
    <w:rsid w:val="00D93F3E"/>
    <w:rsid w:val="00D94C68"/>
    <w:rsid w:val="00D94F93"/>
    <w:rsid w:val="00D95828"/>
    <w:rsid w:val="00D95BA8"/>
    <w:rsid w:val="00D95E24"/>
    <w:rsid w:val="00D96F49"/>
    <w:rsid w:val="00D971D8"/>
    <w:rsid w:val="00DA0EB5"/>
    <w:rsid w:val="00DA2CBB"/>
    <w:rsid w:val="00DA6C19"/>
    <w:rsid w:val="00DB2306"/>
    <w:rsid w:val="00DC006A"/>
    <w:rsid w:val="00DC384B"/>
    <w:rsid w:val="00DC68D8"/>
    <w:rsid w:val="00DC6980"/>
    <w:rsid w:val="00DE24C8"/>
    <w:rsid w:val="00DE2FE7"/>
    <w:rsid w:val="00DE3EFE"/>
    <w:rsid w:val="00DF232D"/>
    <w:rsid w:val="00DF4786"/>
    <w:rsid w:val="00DF4ECA"/>
    <w:rsid w:val="00DF7E02"/>
    <w:rsid w:val="00E00743"/>
    <w:rsid w:val="00E014E0"/>
    <w:rsid w:val="00E0489D"/>
    <w:rsid w:val="00E10D2D"/>
    <w:rsid w:val="00E10EF1"/>
    <w:rsid w:val="00E11B19"/>
    <w:rsid w:val="00E11B7E"/>
    <w:rsid w:val="00E11D1A"/>
    <w:rsid w:val="00E11DEC"/>
    <w:rsid w:val="00E13CFE"/>
    <w:rsid w:val="00E1724B"/>
    <w:rsid w:val="00E17661"/>
    <w:rsid w:val="00E20DF2"/>
    <w:rsid w:val="00E20F4D"/>
    <w:rsid w:val="00E21101"/>
    <w:rsid w:val="00E238E3"/>
    <w:rsid w:val="00E25ADF"/>
    <w:rsid w:val="00E272B5"/>
    <w:rsid w:val="00E27E7C"/>
    <w:rsid w:val="00E30EEF"/>
    <w:rsid w:val="00E323BB"/>
    <w:rsid w:val="00E33891"/>
    <w:rsid w:val="00E41F84"/>
    <w:rsid w:val="00E43D8B"/>
    <w:rsid w:val="00E552D5"/>
    <w:rsid w:val="00E564AF"/>
    <w:rsid w:val="00E57273"/>
    <w:rsid w:val="00E57E0D"/>
    <w:rsid w:val="00E6336C"/>
    <w:rsid w:val="00E6440D"/>
    <w:rsid w:val="00E655B3"/>
    <w:rsid w:val="00E715F9"/>
    <w:rsid w:val="00E72112"/>
    <w:rsid w:val="00E72FBD"/>
    <w:rsid w:val="00E805E1"/>
    <w:rsid w:val="00E82F12"/>
    <w:rsid w:val="00E83096"/>
    <w:rsid w:val="00E846F0"/>
    <w:rsid w:val="00E85B8C"/>
    <w:rsid w:val="00E85FFF"/>
    <w:rsid w:val="00E86C61"/>
    <w:rsid w:val="00E874CD"/>
    <w:rsid w:val="00E8761E"/>
    <w:rsid w:val="00E932CE"/>
    <w:rsid w:val="00E97141"/>
    <w:rsid w:val="00E972F1"/>
    <w:rsid w:val="00EA2E71"/>
    <w:rsid w:val="00EA4E12"/>
    <w:rsid w:val="00EA5688"/>
    <w:rsid w:val="00EA5F38"/>
    <w:rsid w:val="00EA63C5"/>
    <w:rsid w:val="00EB0622"/>
    <w:rsid w:val="00EB2149"/>
    <w:rsid w:val="00EB3905"/>
    <w:rsid w:val="00EB3D01"/>
    <w:rsid w:val="00EB6A4E"/>
    <w:rsid w:val="00EC300E"/>
    <w:rsid w:val="00EC32BC"/>
    <w:rsid w:val="00EC3353"/>
    <w:rsid w:val="00EC3CE6"/>
    <w:rsid w:val="00EC41F4"/>
    <w:rsid w:val="00EC6B55"/>
    <w:rsid w:val="00EC6DCA"/>
    <w:rsid w:val="00EC7E5F"/>
    <w:rsid w:val="00ED023C"/>
    <w:rsid w:val="00ED2308"/>
    <w:rsid w:val="00ED3254"/>
    <w:rsid w:val="00ED4E75"/>
    <w:rsid w:val="00EE07BC"/>
    <w:rsid w:val="00EE2FF5"/>
    <w:rsid w:val="00EE38E9"/>
    <w:rsid w:val="00EE3C04"/>
    <w:rsid w:val="00EE52D0"/>
    <w:rsid w:val="00EE7296"/>
    <w:rsid w:val="00EE78BC"/>
    <w:rsid w:val="00EF3A03"/>
    <w:rsid w:val="00EF54D7"/>
    <w:rsid w:val="00EF5D0F"/>
    <w:rsid w:val="00EF65E4"/>
    <w:rsid w:val="00EF75A7"/>
    <w:rsid w:val="00F033D1"/>
    <w:rsid w:val="00F04CA7"/>
    <w:rsid w:val="00F050C0"/>
    <w:rsid w:val="00F062BC"/>
    <w:rsid w:val="00F06CB1"/>
    <w:rsid w:val="00F06E6E"/>
    <w:rsid w:val="00F111D7"/>
    <w:rsid w:val="00F122B7"/>
    <w:rsid w:val="00F12641"/>
    <w:rsid w:val="00F1432F"/>
    <w:rsid w:val="00F1433E"/>
    <w:rsid w:val="00F20968"/>
    <w:rsid w:val="00F20D94"/>
    <w:rsid w:val="00F21E21"/>
    <w:rsid w:val="00F22801"/>
    <w:rsid w:val="00F22E14"/>
    <w:rsid w:val="00F27C08"/>
    <w:rsid w:val="00F30624"/>
    <w:rsid w:val="00F31163"/>
    <w:rsid w:val="00F3383F"/>
    <w:rsid w:val="00F33846"/>
    <w:rsid w:val="00F34C2D"/>
    <w:rsid w:val="00F35D3A"/>
    <w:rsid w:val="00F37A6C"/>
    <w:rsid w:val="00F414C6"/>
    <w:rsid w:val="00F421B3"/>
    <w:rsid w:val="00F425E7"/>
    <w:rsid w:val="00F50B73"/>
    <w:rsid w:val="00F51376"/>
    <w:rsid w:val="00F5408A"/>
    <w:rsid w:val="00F54A93"/>
    <w:rsid w:val="00F55D2F"/>
    <w:rsid w:val="00F57D09"/>
    <w:rsid w:val="00F60474"/>
    <w:rsid w:val="00F621EE"/>
    <w:rsid w:val="00F6655C"/>
    <w:rsid w:val="00F67918"/>
    <w:rsid w:val="00F7079C"/>
    <w:rsid w:val="00F714FC"/>
    <w:rsid w:val="00F7175C"/>
    <w:rsid w:val="00F737CD"/>
    <w:rsid w:val="00F7510D"/>
    <w:rsid w:val="00F80175"/>
    <w:rsid w:val="00F81AFA"/>
    <w:rsid w:val="00F82120"/>
    <w:rsid w:val="00F829FE"/>
    <w:rsid w:val="00F833DD"/>
    <w:rsid w:val="00F8367F"/>
    <w:rsid w:val="00F8484E"/>
    <w:rsid w:val="00F85E01"/>
    <w:rsid w:val="00F87B2E"/>
    <w:rsid w:val="00F87C8F"/>
    <w:rsid w:val="00F9042E"/>
    <w:rsid w:val="00F907E7"/>
    <w:rsid w:val="00F9129D"/>
    <w:rsid w:val="00F93DCD"/>
    <w:rsid w:val="00F942CE"/>
    <w:rsid w:val="00FA06AC"/>
    <w:rsid w:val="00FA50D5"/>
    <w:rsid w:val="00FA5383"/>
    <w:rsid w:val="00FB0B7B"/>
    <w:rsid w:val="00FB11B1"/>
    <w:rsid w:val="00FB5919"/>
    <w:rsid w:val="00FB6ECC"/>
    <w:rsid w:val="00FB733B"/>
    <w:rsid w:val="00FB7F6A"/>
    <w:rsid w:val="00FC4198"/>
    <w:rsid w:val="00FC4E20"/>
    <w:rsid w:val="00FC5DDE"/>
    <w:rsid w:val="00FC7093"/>
    <w:rsid w:val="00FD53E8"/>
    <w:rsid w:val="00FD561B"/>
    <w:rsid w:val="00FD59CB"/>
    <w:rsid w:val="00FD59EA"/>
    <w:rsid w:val="00FD78FE"/>
    <w:rsid w:val="00FE040D"/>
    <w:rsid w:val="00FE1523"/>
    <w:rsid w:val="00FE33A3"/>
    <w:rsid w:val="00FE44B1"/>
    <w:rsid w:val="00FF0C3B"/>
    <w:rsid w:val="00FF1E03"/>
    <w:rsid w:val="00FF38EE"/>
    <w:rsid w:val="00FF3D71"/>
    <w:rsid w:val="00FF50F4"/>
    <w:rsid w:val="00FF5E5A"/>
    <w:rsid w:val="00FF5E87"/>
    <w:rsid w:val="00FF6EEC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header" w:uiPriority="99"/>
    <w:lsdException w:name="foot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45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B09A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D142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2CB"/>
  </w:style>
  <w:style w:type="character" w:styleId="PageNumber">
    <w:name w:val="page number"/>
    <w:basedOn w:val="DefaultParagraphFont"/>
    <w:rsid w:val="00D142CB"/>
  </w:style>
  <w:style w:type="character" w:styleId="CommentReference">
    <w:name w:val="annotation reference"/>
    <w:basedOn w:val="DefaultParagraphFont"/>
    <w:rsid w:val="00746500"/>
    <w:rPr>
      <w:sz w:val="18"/>
      <w:szCs w:val="18"/>
    </w:rPr>
  </w:style>
  <w:style w:type="paragraph" w:styleId="CommentText">
    <w:name w:val="annotation text"/>
    <w:basedOn w:val="Normal"/>
    <w:link w:val="CommentTextChar"/>
    <w:rsid w:val="00746500"/>
  </w:style>
  <w:style w:type="character" w:customStyle="1" w:styleId="CommentTextChar">
    <w:name w:val="Comment Text Char"/>
    <w:basedOn w:val="DefaultParagraphFont"/>
    <w:link w:val="CommentText"/>
    <w:rsid w:val="00746500"/>
  </w:style>
  <w:style w:type="paragraph" w:styleId="CommentSubject">
    <w:name w:val="annotation subject"/>
    <w:basedOn w:val="CommentText"/>
    <w:next w:val="CommentText"/>
    <w:link w:val="CommentSubjectChar"/>
    <w:rsid w:val="007465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465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74650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4650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9A248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D15A8"/>
    <w:pPr>
      <w:jc w:val="center"/>
    </w:pPr>
    <w:rPr>
      <w:rFonts w:ascii="Cambria" w:hAnsi="Cambria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5A8"/>
    <w:rPr>
      <w:rFonts w:ascii="Cambria" w:hAnsi="Cambria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D15A8"/>
    <w:pPr>
      <w:spacing w:line="360" w:lineRule="auto"/>
      <w:jc w:val="both"/>
    </w:pPr>
    <w:rPr>
      <w:rFonts w:ascii="Cambria" w:hAnsi="Cambria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D15A8"/>
    <w:rPr>
      <w:rFonts w:ascii="Cambria" w:hAnsi="Cambria"/>
      <w:noProof/>
      <w:sz w:val="20"/>
    </w:rPr>
  </w:style>
  <w:style w:type="character" w:customStyle="1" w:styleId="apple-converted-space">
    <w:name w:val="apple-converted-space"/>
    <w:basedOn w:val="DefaultParagraphFont"/>
    <w:rsid w:val="00ED023C"/>
  </w:style>
  <w:style w:type="paragraph" w:styleId="NormalWeb">
    <w:name w:val="Normal (Web)"/>
    <w:basedOn w:val="Normal"/>
    <w:uiPriority w:val="99"/>
    <w:unhideWhenUsed/>
    <w:rsid w:val="00305DF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rsid w:val="00C81AB0"/>
    <w:rPr>
      <w:color w:val="0000FF" w:themeColor="hyperlink"/>
      <w:u w:val="single"/>
    </w:rPr>
  </w:style>
  <w:style w:type="character" w:customStyle="1" w:styleId="mb">
    <w:name w:val="mb"/>
    <w:basedOn w:val="DefaultParagraphFont"/>
    <w:rsid w:val="00C81AB0"/>
  </w:style>
  <w:style w:type="character" w:customStyle="1" w:styleId="highlight">
    <w:name w:val="highlight"/>
    <w:basedOn w:val="DefaultParagraphFont"/>
    <w:rsid w:val="00AC7C09"/>
  </w:style>
  <w:style w:type="character" w:styleId="FollowedHyperlink">
    <w:name w:val="FollowedHyperlink"/>
    <w:basedOn w:val="DefaultParagraphFont"/>
    <w:rsid w:val="00E655B3"/>
    <w:rPr>
      <w:color w:val="800080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7175C"/>
  </w:style>
  <w:style w:type="paragraph" w:styleId="Header">
    <w:name w:val="header"/>
    <w:basedOn w:val="Normal"/>
    <w:link w:val="HeaderChar"/>
    <w:uiPriority w:val="99"/>
    <w:rsid w:val="00871A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1A1B"/>
  </w:style>
  <w:style w:type="character" w:styleId="Emphasis">
    <w:name w:val="Emphasis"/>
    <w:basedOn w:val="DefaultParagraphFont"/>
    <w:uiPriority w:val="20"/>
    <w:qFormat/>
    <w:rsid w:val="00D40DDC"/>
    <w:rPr>
      <w:i/>
      <w:iCs/>
    </w:rPr>
  </w:style>
  <w:style w:type="character" w:styleId="LineNumber">
    <w:name w:val="line number"/>
    <w:basedOn w:val="DefaultParagraphFont"/>
    <w:rsid w:val="009F74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3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11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4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22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7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8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8047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74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7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4610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51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73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42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09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1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3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4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1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6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35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33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5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0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26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3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5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4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9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E9E2EA-7550-0142-A3CE-1BA418C50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ah Svensson</dc:creator>
  <cp:lastModifiedBy>Sarah Svensson</cp:lastModifiedBy>
  <cp:revision>5</cp:revision>
  <cp:lastPrinted>2017-04-05T08:32:00Z</cp:lastPrinted>
  <dcterms:created xsi:type="dcterms:W3CDTF">2017-04-11T18:58:00Z</dcterms:created>
  <dcterms:modified xsi:type="dcterms:W3CDTF">2017-04-11T19:33:00Z</dcterms:modified>
</cp:coreProperties>
</file>